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03D1B" w14:textId="0E5EE6BC" w:rsidR="00B570E3" w:rsidRPr="003A13D4" w:rsidRDefault="00B570E3" w:rsidP="00C21627">
      <w:pPr>
        <w:spacing w:line="360" w:lineRule="auto"/>
        <w:rPr>
          <w:rFonts w:ascii="Arial" w:hAnsi="Arial" w:cs="Arial"/>
          <w:sz w:val="20"/>
          <w:szCs w:val="20"/>
        </w:rPr>
      </w:pPr>
      <w:r w:rsidRPr="003A13D4">
        <w:rPr>
          <w:rFonts w:ascii="Arial" w:hAnsi="Arial" w:cs="Arial"/>
          <w:b/>
          <w:bCs/>
          <w:sz w:val="20"/>
          <w:szCs w:val="20"/>
        </w:rPr>
        <w:t>Figure S1 Construction and characterization of EGFP tagged SARS-CoV-2 VLP.</w:t>
      </w:r>
      <w:r w:rsidR="00216983" w:rsidRPr="003A13D4">
        <w:rPr>
          <w:rFonts w:ascii="Arial" w:hAnsi="Arial" w:cs="Arial"/>
          <w:b/>
          <w:bCs/>
          <w:sz w:val="20"/>
          <w:szCs w:val="20"/>
        </w:rPr>
        <w:t xml:space="preserve"> </w:t>
      </w:r>
      <w:r w:rsidRPr="003A13D4">
        <w:rPr>
          <w:rFonts w:ascii="Arial" w:hAnsi="Arial" w:cs="Arial"/>
          <w:sz w:val="20"/>
          <w:szCs w:val="20"/>
        </w:rPr>
        <w:t>(</w:t>
      </w:r>
      <w:r w:rsidRPr="003A13D4">
        <w:rPr>
          <w:rFonts w:ascii="Arial" w:hAnsi="Arial" w:cs="Arial"/>
          <w:b/>
          <w:bCs/>
          <w:sz w:val="20"/>
          <w:szCs w:val="20"/>
        </w:rPr>
        <w:t>A</w:t>
      </w:r>
      <w:r w:rsidRPr="003A13D4">
        <w:rPr>
          <w:rFonts w:ascii="Arial" w:hAnsi="Arial" w:cs="Arial"/>
          <w:sz w:val="20"/>
          <w:szCs w:val="20"/>
        </w:rPr>
        <w:t>) Schematic representation of SARS-CoV-2 VLPs-EGFP constructions in mammalian expression system. (</w:t>
      </w:r>
      <w:r w:rsidRPr="003A13D4">
        <w:rPr>
          <w:rFonts w:ascii="Arial" w:hAnsi="Arial" w:cs="Arial"/>
          <w:b/>
          <w:bCs/>
          <w:sz w:val="20"/>
          <w:szCs w:val="20"/>
        </w:rPr>
        <w:t>B</w:t>
      </w:r>
      <w:r w:rsidRPr="003A13D4">
        <w:rPr>
          <w:rFonts w:ascii="Arial" w:hAnsi="Arial" w:cs="Arial"/>
          <w:sz w:val="20"/>
          <w:szCs w:val="20"/>
        </w:rPr>
        <w:t xml:space="preserve">) Electron microscopy of SARS-CoV-2 VLPs </w:t>
      </w:r>
      <w:r w:rsidR="007A161B" w:rsidRPr="003A13D4">
        <w:rPr>
          <w:rFonts w:ascii="Arial" w:hAnsi="Arial" w:cs="Arial"/>
          <w:sz w:val="20"/>
          <w:szCs w:val="20"/>
        </w:rPr>
        <w:t>and</w:t>
      </w:r>
      <w:r w:rsidRPr="003A13D4">
        <w:rPr>
          <w:rFonts w:ascii="Arial" w:hAnsi="Arial" w:cs="Arial"/>
          <w:sz w:val="20"/>
          <w:szCs w:val="20"/>
        </w:rPr>
        <w:t xml:space="preserve"> SARS-CoV-2 VLPs-EGFP. Scale bar 100 nm. (</w:t>
      </w:r>
      <w:r w:rsidRPr="003A13D4">
        <w:rPr>
          <w:rFonts w:ascii="Arial" w:hAnsi="Arial" w:cs="Arial"/>
          <w:b/>
          <w:bCs/>
          <w:sz w:val="20"/>
          <w:szCs w:val="20"/>
        </w:rPr>
        <w:t>C</w:t>
      </w:r>
      <w:r w:rsidRPr="003A13D4">
        <w:rPr>
          <w:rFonts w:ascii="Arial" w:hAnsi="Arial" w:cs="Arial"/>
          <w:sz w:val="20"/>
          <w:szCs w:val="20"/>
        </w:rPr>
        <w:t>) Immunofluorescence assay of SARS-CoV-2 VLPs-EGFP using anti-S or anti-N antibody on coverslips. Scale bar 2 µm. (</w:t>
      </w:r>
      <w:r w:rsidRPr="003A13D4">
        <w:rPr>
          <w:rFonts w:ascii="Arial" w:hAnsi="Arial" w:cs="Arial"/>
          <w:b/>
          <w:bCs/>
          <w:sz w:val="20"/>
          <w:szCs w:val="20"/>
        </w:rPr>
        <w:t>D</w:t>
      </w:r>
      <w:r w:rsidRPr="003A13D4">
        <w:rPr>
          <w:rFonts w:ascii="Arial" w:hAnsi="Arial" w:cs="Arial"/>
          <w:sz w:val="20"/>
          <w:szCs w:val="20"/>
        </w:rPr>
        <w:t xml:space="preserve">) Western blot verified ACE2 overexpression in VeroE6 cells. </w:t>
      </w:r>
      <w:r w:rsidRPr="003A13D4">
        <w:rPr>
          <w:rFonts w:ascii="Arial" w:eastAsia="宋体" w:hAnsi="Arial" w:cs="Arial"/>
          <w:sz w:val="20"/>
          <w:szCs w:val="20"/>
        </w:rPr>
        <w:t>GAPDH is used to verify equal sample loading.</w:t>
      </w:r>
      <w:r w:rsidRPr="003A13D4">
        <w:rPr>
          <w:rFonts w:ascii="Arial" w:eastAsia="宋体" w:hAnsi="Arial" w:cs="Arial"/>
          <w:b/>
          <w:bCs/>
          <w:sz w:val="20"/>
          <w:szCs w:val="20"/>
        </w:rPr>
        <w:t xml:space="preserve"> </w:t>
      </w:r>
      <w:r w:rsidRPr="003A13D4">
        <w:rPr>
          <w:rFonts w:ascii="Arial" w:hAnsi="Arial" w:cs="Arial"/>
          <w:sz w:val="20"/>
          <w:szCs w:val="20"/>
        </w:rPr>
        <w:t>(</w:t>
      </w:r>
      <w:r w:rsidRPr="003A13D4">
        <w:rPr>
          <w:rFonts w:ascii="Arial" w:hAnsi="Arial" w:cs="Arial"/>
          <w:b/>
          <w:bCs/>
          <w:sz w:val="20"/>
          <w:szCs w:val="20"/>
        </w:rPr>
        <w:t>E</w:t>
      </w:r>
      <w:r w:rsidRPr="003A13D4">
        <w:rPr>
          <w:rFonts w:ascii="Arial" w:hAnsi="Arial" w:cs="Arial"/>
          <w:sz w:val="20"/>
          <w:szCs w:val="20"/>
        </w:rPr>
        <w:t>) Entry efficiency of SARS-CoV-2 VLPs-EGFP in VeroE6 cells and VeroE6-ACE2 cells. Scale bar 15 µm. (</w:t>
      </w:r>
      <w:r w:rsidRPr="003A13D4">
        <w:rPr>
          <w:rFonts w:ascii="Arial" w:hAnsi="Arial" w:cs="Arial"/>
          <w:b/>
          <w:bCs/>
          <w:sz w:val="20"/>
          <w:szCs w:val="20"/>
        </w:rPr>
        <w:t>F</w:t>
      </w:r>
      <w:r w:rsidRPr="003A13D4">
        <w:rPr>
          <w:rFonts w:ascii="Arial" w:hAnsi="Arial" w:cs="Arial"/>
          <w:sz w:val="20"/>
          <w:szCs w:val="20"/>
        </w:rPr>
        <w:t>) Quantification of the numbers of VLP per cell at different hours post-infection (hpi).</w:t>
      </w:r>
      <w:r w:rsidR="00004987">
        <w:rPr>
          <w:rFonts w:ascii="Arial" w:hAnsi="Arial" w:cs="Arial"/>
          <w:sz w:val="20"/>
          <w:szCs w:val="20"/>
        </w:rPr>
        <w:t xml:space="preserve"> (</w:t>
      </w:r>
      <w:r w:rsidR="00004987" w:rsidRPr="00004987">
        <w:rPr>
          <w:rFonts w:ascii="Arial" w:hAnsi="Arial" w:cs="Arial"/>
          <w:b/>
          <w:bCs/>
          <w:sz w:val="20"/>
          <w:szCs w:val="20"/>
        </w:rPr>
        <w:t>G</w:t>
      </w:r>
      <w:r w:rsidR="00004987">
        <w:rPr>
          <w:rFonts w:ascii="Arial" w:hAnsi="Arial" w:cs="Arial"/>
          <w:sz w:val="20"/>
          <w:szCs w:val="20"/>
        </w:rPr>
        <w:t>)</w:t>
      </w:r>
      <w:r w:rsidR="00CC339A">
        <w:rPr>
          <w:rFonts w:ascii="Arial" w:hAnsi="Arial" w:cs="Arial"/>
          <w:sz w:val="20"/>
          <w:szCs w:val="20"/>
        </w:rPr>
        <w:t xml:space="preserve"> SARS-CoV-2 VLPs infection induces the filopodia formation in VeroE6 cells.</w:t>
      </w:r>
      <w:r w:rsidR="00D05E5D" w:rsidRPr="00D05E5D">
        <w:rPr>
          <w:rFonts w:ascii="Arial" w:hAnsi="Arial" w:cs="Arial"/>
          <w:sz w:val="20"/>
          <w:szCs w:val="20"/>
        </w:rPr>
        <w:t xml:space="preserve"> </w:t>
      </w:r>
      <w:r w:rsidR="00D05E5D" w:rsidRPr="003A13D4">
        <w:rPr>
          <w:rFonts w:ascii="Arial" w:hAnsi="Arial" w:cs="Arial"/>
          <w:sz w:val="20"/>
          <w:szCs w:val="20"/>
        </w:rPr>
        <w:t xml:space="preserve">Scale bar </w:t>
      </w:r>
      <w:r w:rsidR="00D05E5D">
        <w:rPr>
          <w:rFonts w:ascii="Arial" w:hAnsi="Arial" w:cs="Arial"/>
          <w:sz w:val="20"/>
          <w:szCs w:val="20"/>
        </w:rPr>
        <w:t>15</w:t>
      </w:r>
      <w:r w:rsidR="00D05E5D" w:rsidRPr="003A13D4">
        <w:rPr>
          <w:rFonts w:ascii="Arial" w:hAnsi="Arial" w:cs="Arial"/>
          <w:sz w:val="20"/>
          <w:szCs w:val="20"/>
        </w:rPr>
        <w:t xml:space="preserve"> µm.</w:t>
      </w:r>
    </w:p>
    <w:p w14:paraId="55150641" w14:textId="77777777" w:rsidR="00B570E3" w:rsidRPr="003A13D4" w:rsidRDefault="00B570E3" w:rsidP="00C21627">
      <w:pPr>
        <w:spacing w:line="360" w:lineRule="auto"/>
        <w:rPr>
          <w:rFonts w:ascii="Arial" w:hAnsi="Arial" w:cs="Arial"/>
          <w:sz w:val="20"/>
          <w:szCs w:val="20"/>
        </w:rPr>
      </w:pPr>
    </w:p>
    <w:p w14:paraId="229DD677" w14:textId="4DC767F8" w:rsidR="00B570E3" w:rsidRPr="003A13D4" w:rsidRDefault="00B570E3" w:rsidP="0079126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3A13D4">
        <w:rPr>
          <w:rFonts w:ascii="Arial" w:hAnsi="Arial" w:cs="Arial"/>
          <w:b/>
          <w:bCs/>
          <w:sz w:val="20"/>
          <w:szCs w:val="20"/>
        </w:rPr>
        <w:t xml:space="preserve">Figure S2 Cytotoxicity </w:t>
      </w:r>
      <w:r w:rsidR="00A64BE6" w:rsidRPr="003A13D4">
        <w:rPr>
          <w:rFonts w:ascii="Arial" w:hAnsi="Arial" w:cs="Arial"/>
          <w:b/>
          <w:bCs/>
          <w:sz w:val="20"/>
          <w:szCs w:val="20"/>
        </w:rPr>
        <w:t>verification</w:t>
      </w:r>
      <w:r w:rsidRPr="003A13D4">
        <w:rPr>
          <w:rFonts w:ascii="Arial" w:hAnsi="Arial" w:cs="Arial"/>
          <w:b/>
          <w:bCs/>
          <w:sz w:val="20"/>
          <w:szCs w:val="20"/>
        </w:rPr>
        <w:t xml:space="preserve"> of </w:t>
      </w:r>
      <w:r w:rsidR="0086578E" w:rsidRPr="003A13D4">
        <w:rPr>
          <w:rFonts w:ascii="Arial" w:hAnsi="Arial" w:cs="Arial"/>
          <w:b/>
          <w:bCs/>
          <w:sz w:val="20"/>
          <w:szCs w:val="20"/>
        </w:rPr>
        <w:t xml:space="preserve">used </w:t>
      </w:r>
      <w:r w:rsidRPr="003A13D4">
        <w:rPr>
          <w:rFonts w:ascii="Arial" w:hAnsi="Arial" w:cs="Arial"/>
          <w:b/>
          <w:bCs/>
          <w:sz w:val="20"/>
          <w:szCs w:val="20"/>
        </w:rPr>
        <w:t>chemical inhibitors.</w:t>
      </w:r>
      <w:r w:rsidRPr="003A13D4">
        <w:rPr>
          <w:rFonts w:ascii="Arial" w:hAnsi="Arial" w:cs="Arial"/>
          <w:sz w:val="20"/>
          <w:szCs w:val="20"/>
        </w:rPr>
        <w:t xml:space="preserve"> VeroE6-ACE2 cells were treated with 0.1 μM Latrunculin B for 40 min</w:t>
      </w:r>
      <w:r w:rsidR="00791263" w:rsidRPr="003A13D4">
        <w:rPr>
          <w:rFonts w:ascii="Arial" w:hAnsi="Arial" w:cs="Arial"/>
          <w:sz w:val="20"/>
          <w:szCs w:val="20"/>
        </w:rPr>
        <w:t xml:space="preserve"> (</w:t>
      </w:r>
      <w:r w:rsidR="00791263" w:rsidRPr="003A13D4">
        <w:rPr>
          <w:rFonts w:ascii="Arial" w:hAnsi="Arial" w:cs="Arial"/>
          <w:b/>
          <w:bCs/>
          <w:sz w:val="20"/>
          <w:szCs w:val="20"/>
        </w:rPr>
        <w:t>A</w:t>
      </w:r>
      <w:r w:rsidR="00791263" w:rsidRPr="003A13D4">
        <w:rPr>
          <w:rFonts w:ascii="Arial" w:hAnsi="Arial" w:cs="Arial"/>
          <w:sz w:val="20"/>
          <w:szCs w:val="20"/>
        </w:rPr>
        <w:t>), 17 μM Blebbistatin for 1 h (</w:t>
      </w:r>
      <w:r w:rsidR="00791263" w:rsidRPr="003A13D4">
        <w:rPr>
          <w:rFonts w:ascii="Arial" w:hAnsi="Arial" w:cs="Arial"/>
          <w:b/>
          <w:bCs/>
          <w:sz w:val="20"/>
          <w:szCs w:val="20"/>
        </w:rPr>
        <w:t>B</w:t>
      </w:r>
      <w:r w:rsidR="00791263" w:rsidRPr="003A13D4">
        <w:rPr>
          <w:rFonts w:ascii="Arial" w:hAnsi="Arial" w:cs="Arial"/>
          <w:sz w:val="20"/>
          <w:szCs w:val="20"/>
        </w:rPr>
        <w:t>), 15 μM SMIFH2 for 1 h (</w:t>
      </w:r>
      <w:r w:rsidR="00791263" w:rsidRPr="003A13D4">
        <w:rPr>
          <w:rFonts w:ascii="Arial" w:hAnsi="Arial" w:cs="Arial"/>
          <w:b/>
          <w:bCs/>
          <w:sz w:val="20"/>
          <w:szCs w:val="20"/>
        </w:rPr>
        <w:t>C</w:t>
      </w:r>
      <w:r w:rsidR="00791263" w:rsidRPr="003A13D4">
        <w:rPr>
          <w:rFonts w:ascii="Arial" w:hAnsi="Arial" w:cs="Arial"/>
          <w:sz w:val="20"/>
          <w:szCs w:val="20"/>
        </w:rPr>
        <w:t>), 500 ng/mL bradykinin for 5 h (</w:t>
      </w:r>
      <w:r w:rsidR="00791263" w:rsidRPr="003A13D4">
        <w:rPr>
          <w:rFonts w:ascii="Arial" w:hAnsi="Arial" w:cs="Arial"/>
          <w:b/>
          <w:bCs/>
          <w:sz w:val="20"/>
          <w:szCs w:val="20"/>
        </w:rPr>
        <w:t>D</w:t>
      </w:r>
      <w:r w:rsidR="00791263" w:rsidRPr="003A13D4">
        <w:rPr>
          <w:rFonts w:ascii="Arial" w:hAnsi="Arial" w:cs="Arial"/>
          <w:sz w:val="20"/>
          <w:szCs w:val="20"/>
        </w:rPr>
        <w:t xml:space="preserve">), 50 </w:t>
      </w:r>
      <w:r w:rsidR="00791263" w:rsidRPr="003A13D4">
        <w:rPr>
          <w:rFonts w:ascii="Arial" w:hAnsi="Arial" w:cs="Arial"/>
          <w:bCs/>
          <w:sz w:val="20"/>
          <w:szCs w:val="20"/>
        </w:rPr>
        <w:t>μM</w:t>
      </w:r>
      <w:r w:rsidR="00791263" w:rsidRPr="003A13D4">
        <w:rPr>
          <w:rFonts w:ascii="Arial" w:hAnsi="Arial" w:cs="Arial"/>
          <w:sz w:val="20"/>
          <w:szCs w:val="20"/>
        </w:rPr>
        <w:t xml:space="preserve"> ML141for 5 h (</w:t>
      </w:r>
      <w:r w:rsidR="00791263" w:rsidRPr="003A13D4">
        <w:rPr>
          <w:rFonts w:ascii="Arial" w:hAnsi="Arial" w:cs="Arial"/>
          <w:b/>
          <w:bCs/>
          <w:sz w:val="20"/>
          <w:szCs w:val="20"/>
        </w:rPr>
        <w:t>E</w:t>
      </w:r>
      <w:r w:rsidR="00791263" w:rsidRPr="003A13D4">
        <w:rPr>
          <w:rFonts w:ascii="Arial" w:hAnsi="Arial" w:cs="Arial"/>
          <w:sz w:val="20"/>
          <w:szCs w:val="20"/>
        </w:rPr>
        <w:t>), 50 μM NP-G2-044 for 2 h (</w:t>
      </w:r>
      <w:r w:rsidR="00791263" w:rsidRPr="003A13D4">
        <w:rPr>
          <w:rFonts w:ascii="Arial" w:hAnsi="Arial" w:cs="Arial"/>
          <w:b/>
          <w:bCs/>
          <w:sz w:val="20"/>
          <w:szCs w:val="20"/>
        </w:rPr>
        <w:t>F</w:t>
      </w:r>
      <w:r w:rsidR="00791263" w:rsidRPr="003A13D4">
        <w:rPr>
          <w:rFonts w:ascii="Arial" w:hAnsi="Arial" w:cs="Arial"/>
          <w:sz w:val="20"/>
          <w:szCs w:val="20"/>
        </w:rPr>
        <w:t xml:space="preserve">). </w:t>
      </w:r>
      <w:r w:rsidRPr="003A13D4">
        <w:rPr>
          <w:rFonts w:ascii="Arial" w:hAnsi="Arial" w:cs="Arial"/>
          <w:sz w:val="20"/>
          <w:szCs w:val="20"/>
        </w:rPr>
        <w:t xml:space="preserve">The data are represented as Means ± SEM from four replicates. ns </w:t>
      </w:r>
      <w:r w:rsidRPr="003A13D4">
        <w:rPr>
          <w:rFonts w:ascii="Arial" w:hAnsi="Arial" w:cs="Arial"/>
          <w:i/>
          <w:iCs/>
          <w:sz w:val="20"/>
          <w:szCs w:val="20"/>
        </w:rPr>
        <w:t>P</w:t>
      </w:r>
      <w:r w:rsidRPr="003A13D4">
        <w:rPr>
          <w:rFonts w:ascii="Arial" w:hAnsi="Arial" w:cs="Arial"/>
          <w:sz w:val="20"/>
          <w:szCs w:val="20"/>
        </w:rPr>
        <w:t xml:space="preserve"> &gt; 0.05, **</w:t>
      </w:r>
      <w:r w:rsidRPr="003A13D4">
        <w:rPr>
          <w:rFonts w:ascii="Arial" w:hAnsi="Arial" w:cs="Arial"/>
          <w:i/>
          <w:iCs/>
          <w:sz w:val="20"/>
          <w:szCs w:val="20"/>
        </w:rPr>
        <w:t>P</w:t>
      </w:r>
      <w:r w:rsidRPr="003A13D4">
        <w:rPr>
          <w:rFonts w:ascii="Arial" w:hAnsi="Arial" w:cs="Arial"/>
          <w:sz w:val="20"/>
          <w:szCs w:val="20"/>
        </w:rPr>
        <w:t xml:space="preserve"> ≤ 0.01 (unpaired </w:t>
      </w:r>
      <w:r w:rsidRPr="003A13D4">
        <w:rPr>
          <w:rFonts w:ascii="Arial" w:hAnsi="Arial" w:cs="Arial"/>
          <w:i/>
          <w:iCs/>
          <w:sz w:val="20"/>
          <w:szCs w:val="20"/>
        </w:rPr>
        <w:t>t</w:t>
      </w:r>
      <w:r w:rsidRPr="003A13D4">
        <w:rPr>
          <w:rFonts w:ascii="Arial" w:hAnsi="Arial" w:cs="Arial"/>
          <w:sz w:val="20"/>
          <w:szCs w:val="20"/>
        </w:rPr>
        <w:t>-test). The data of maximum LDH release are from the group of adding lysis buffer.</w:t>
      </w:r>
    </w:p>
    <w:p w14:paraId="21F24529" w14:textId="77777777" w:rsidR="00B570E3" w:rsidRPr="003A13D4" w:rsidRDefault="00B570E3" w:rsidP="00C21627">
      <w:pPr>
        <w:spacing w:line="360" w:lineRule="auto"/>
        <w:rPr>
          <w:rFonts w:ascii="Arial" w:hAnsi="Arial" w:cs="Arial"/>
          <w:sz w:val="20"/>
          <w:szCs w:val="20"/>
        </w:rPr>
      </w:pPr>
    </w:p>
    <w:p w14:paraId="6653F3A2" w14:textId="77777777" w:rsidR="00B570E3" w:rsidRPr="003A13D4" w:rsidRDefault="00B570E3" w:rsidP="00C2162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bookmarkStart w:id="0" w:name="_Hlk112573129"/>
      <w:r w:rsidRPr="003A13D4">
        <w:rPr>
          <w:rFonts w:ascii="Arial" w:hAnsi="Arial" w:cs="Arial"/>
          <w:b/>
          <w:bCs/>
          <w:sz w:val="20"/>
          <w:szCs w:val="20"/>
        </w:rPr>
        <w:t xml:space="preserve">Video S1 related to Figure 1A. </w:t>
      </w:r>
      <w:r w:rsidRPr="003A13D4">
        <w:rPr>
          <w:rFonts w:ascii="Arial" w:hAnsi="Arial" w:cs="Arial"/>
          <w:sz w:val="20"/>
          <w:szCs w:val="20"/>
        </w:rPr>
        <w:t>Time-lapse video of Vero-E6-ACE2 overexpressing cells in normal culture condition. The display rate is 25 frame per second. Scale bar 10 μm.</w:t>
      </w:r>
    </w:p>
    <w:p w14:paraId="3DB68177" w14:textId="77777777" w:rsidR="00B570E3" w:rsidRPr="003A13D4" w:rsidRDefault="00B570E3" w:rsidP="00C21627">
      <w:pPr>
        <w:spacing w:line="360" w:lineRule="auto"/>
        <w:rPr>
          <w:rFonts w:ascii="Arial" w:hAnsi="Arial" w:cs="Arial"/>
          <w:sz w:val="20"/>
          <w:szCs w:val="20"/>
        </w:rPr>
      </w:pPr>
    </w:p>
    <w:p w14:paraId="1D91967D" w14:textId="57C40DFE" w:rsidR="00B570E3" w:rsidRPr="003A13D4" w:rsidRDefault="00B570E3" w:rsidP="00C2162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3A13D4">
        <w:rPr>
          <w:rFonts w:ascii="Arial" w:hAnsi="Arial" w:cs="Arial"/>
          <w:b/>
          <w:bCs/>
          <w:sz w:val="20"/>
          <w:szCs w:val="20"/>
        </w:rPr>
        <w:t xml:space="preserve">Video S2 related to Figure 1A. </w:t>
      </w:r>
      <w:r w:rsidRPr="003A13D4">
        <w:rPr>
          <w:rFonts w:ascii="Arial" w:hAnsi="Arial" w:cs="Arial"/>
          <w:sz w:val="20"/>
          <w:szCs w:val="20"/>
        </w:rPr>
        <w:t xml:space="preserve">Time-lapse video of Vero-E6-ACE2 overexpressing cells infected </w:t>
      </w:r>
      <w:r w:rsidR="00D607E1" w:rsidRPr="003A13D4">
        <w:rPr>
          <w:rFonts w:ascii="Arial" w:hAnsi="Arial" w:cs="Arial"/>
          <w:sz w:val="20"/>
          <w:szCs w:val="20"/>
        </w:rPr>
        <w:t>by</w:t>
      </w:r>
      <w:r w:rsidRPr="003A13D4">
        <w:rPr>
          <w:rFonts w:ascii="Arial" w:hAnsi="Arial" w:cs="Arial"/>
          <w:sz w:val="20"/>
          <w:szCs w:val="20"/>
        </w:rPr>
        <w:t xml:space="preserve"> SARS-CoV-2 VLP-EGFP. The display rate is 25 frame per second. Scale bar 10 μm.</w:t>
      </w:r>
    </w:p>
    <w:p w14:paraId="7546EE3B" w14:textId="77777777" w:rsidR="00B570E3" w:rsidRPr="003A13D4" w:rsidRDefault="00B570E3" w:rsidP="00C21627">
      <w:pPr>
        <w:spacing w:line="360" w:lineRule="auto"/>
        <w:rPr>
          <w:rFonts w:ascii="Arial" w:hAnsi="Arial" w:cs="Arial"/>
          <w:sz w:val="20"/>
          <w:szCs w:val="20"/>
        </w:rPr>
      </w:pPr>
    </w:p>
    <w:p w14:paraId="3D2E4FCF" w14:textId="49EEBCE2" w:rsidR="00B570E3" w:rsidRPr="003A13D4" w:rsidRDefault="00B570E3" w:rsidP="00C21627">
      <w:pPr>
        <w:spacing w:line="360" w:lineRule="auto"/>
        <w:rPr>
          <w:rFonts w:ascii="Arial" w:hAnsi="Arial" w:cs="Arial"/>
          <w:sz w:val="20"/>
          <w:szCs w:val="20"/>
        </w:rPr>
      </w:pPr>
      <w:r w:rsidRPr="003A13D4">
        <w:rPr>
          <w:rFonts w:ascii="Arial" w:hAnsi="Arial" w:cs="Arial"/>
          <w:b/>
          <w:bCs/>
          <w:sz w:val="20"/>
          <w:szCs w:val="20"/>
        </w:rPr>
        <w:t xml:space="preserve">Video S3 related to Figure </w:t>
      </w:r>
      <w:r w:rsidR="006C0504">
        <w:rPr>
          <w:rFonts w:ascii="Arial" w:hAnsi="Arial" w:cs="Arial"/>
          <w:b/>
          <w:bCs/>
          <w:sz w:val="20"/>
          <w:szCs w:val="20"/>
        </w:rPr>
        <w:t>2</w:t>
      </w:r>
      <w:r w:rsidR="00DB214E" w:rsidRPr="003A13D4">
        <w:rPr>
          <w:rFonts w:ascii="Arial" w:hAnsi="Arial" w:cs="Arial"/>
          <w:b/>
          <w:bCs/>
          <w:sz w:val="20"/>
          <w:szCs w:val="20"/>
        </w:rPr>
        <w:t>B</w:t>
      </w:r>
      <w:r w:rsidRPr="003A13D4">
        <w:rPr>
          <w:rFonts w:ascii="Arial" w:hAnsi="Arial" w:cs="Arial"/>
          <w:b/>
          <w:bCs/>
          <w:sz w:val="20"/>
          <w:szCs w:val="20"/>
        </w:rPr>
        <w:t xml:space="preserve">. </w:t>
      </w:r>
      <w:r w:rsidRPr="003A13D4">
        <w:rPr>
          <w:rFonts w:ascii="Arial" w:hAnsi="Arial" w:cs="Arial"/>
          <w:sz w:val="20"/>
          <w:szCs w:val="20"/>
        </w:rPr>
        <w:t>Time-lapse video of SARS-CoV-2 VLP-EGFP particle surf</w:t>
      </w:r>
      <w:r w:rsidR="00216983" w:rsidRPr="003A13D4">
        <w:rPr>
          <w:rFonts w:ascii="Arial" w:hAnsi="Arial" w:cs="Arial"/>
          <w:sz w:val="20"/>
          <w:szCs w:val="20"/>
        </w:rPr>
        <w:t>s</w:t>
      </w:r>
      <w:r w:rsidRPr="003A13D4">
        <w:rPr>
          <w:rFonts w:ascii="Arial" w:hAnsi="Arial" w:cs="Arial"/>
          <w:sz w:val="20"/>
          <w:szCs w:val="20"/>
        </w:rPr>
        <w:t xml:space="preserve"> on the filopodia of Vero-E6-ACE2 overexpressing cells. The display rate is 8 frame per second. Scale bar 2 μm.</w:t>
      </w:r>
    </w:p>
    <w:p w14:paraId="34B89423" w14:textId="77777777" w:rsidR="00B570E3" w:rsidRPr="003A13D4" w:rsidRDefault="00B570E3" w:rsidP="00C21627">
      <w:pPr>
        <w:spacing w:line="360" w:lineRule="auto"/>
        <w:rPr>
          <w:rFonts w:ascii="Arial" w:hAnsi="Arial" w:cs="Arial"/>
          <w:sz w:val="20"/>
          <w:szCs w:val="20"/>
        </w:rPr>
      </w:pPr>
    </w:p>
    <w:p w14:paraId="2817D7AF" w14:textId="57A7F942" w:rsidR="00B570E3" w:rsidRPr="003A13D4" w:rsidRDefault="00B570E3" w:rsidP="00C21627">
      <w:pPr>
        <w:spacing w:line="360" w:lineRule="auto"/>
        <w:rPr>
          <w:rFonts w:ascii="Arial" w:hAnsi="Arial" w:cs="Arial"/>
          <w:sz w:val="20"/>
          <w:szCs w:val="20"/>
        </w:rPr>
      </w:pPr>
      <w:r w:rsidRPr="003A13D4">
        <w:rPr>
          <w:rFonts w:ascii="Arial" w:hAnsi="Arial" w:cs="Arial"/>
          <w:b/>
          <w:bCs/>
          <w:sz w:val="20"/>
          <w:szCs w:val="20"/>
        </w:rPr>
        <w:t xml:space="preserve">Video S4 related to Figure </w:t>
      </w:r>
      <w:r w:rsidR="006C0504">
        <w:rPr>
          <w:rFonts w:ascii="Arial" w:hAnsi="Arial" w:cs="Arial"/>
          <w:b/>
          <w:bCs/>
          <w:sz w:val="20"/>
          <w:szCs w:val="20"/>
        </w:rPr>
        <w:t>2</w:t>
      </w:r>
      <w:r w:rsidR="00DB214E" w:rsidRPr="003A13D4">
        <w:rPr>
          <w:rFonts w:ascii="Arial" w:hAnsi="Arial" w:cs="Arial"/>
          <w:b/>
          <w:bCs/>
          <w:sz w:val="20"/>
          <w:szCs w:val="20"/>
        </w:rPr>
        <w:t>C</w:t>
      </w:r>
      <w:r w:rsidRPr="003A13D4">
        <w:rPr>
          <w:rFonts w:ascii="Arial" w:hAnsi="Arial" w:cs="Arial"/>
          <w:b/>
          <w:bCs/>
          <w:sz w:val="20"/>
          <w:szCs w:val="20"/>
        </w:rPr>
        <w:t xml:space="preserve">. </w:t>
      </w:r>
      <w:r w:rsidRPr="003A13D4">
        <w:rPr>
          <w:rFonts w:ascii="Arial" w:hAnsi="Arial" w:cs="Arial"/>
          <w:sz w:val="20"/>
          <w:szCs w:val="20"/>
        </w:rPr>
        <w:t>Time-lapse video of SARS-CoV-2 VLP-EGFP particle grabbed by the filopodia of Vero-E6-ACE2 overexpressing cells. The display rate is 5 frame per second. Scale bar 2 μm.</w:t>
      </w:r>
    </w:p>
    <w:p w14:paraId="35BA2DAA" w14:textId="77777777" w:rsidR="00B570E3" w:rsidRPr="003A13D4" w:rsidRDefault="00B570E3" w:rsidP="00C2162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4276AB79" w14:textId="6470CBD4" w:rsidR="00B570E3" w:rsidRPr="003A13D4" w:rsidRDefault="00B570E3" w:rsidP="00C21627">
      <w:pPr>
        <w:spacing w:line="360" w:lineRule="auto"/>
        <w:rPr>
          <w:rFonts w:ascii="Arial" w:hAnsi="Arial" w:cs="Arial"/>
          <w:sz w:val="20"/>
          <w:szCs w:val="20"/>
        </w:rPr>
      </w:pPr>
      <w:r w:rsidRPr="003A13D4">
        <w:rPr>
          <w:rFonts w:ascii="Arial" w:hAnsi="Arial" w:cs="Arial"/>
          <w:b/>
          <w:bCs/>
          <w:sz w:val="20"/>
          <w:szCs w:val="20"/>
        </w:rPr>
        <w:t xml:space="preserve">Video S5 related to Figure </w:t>
      </w:r>
      <w:r w:rsidR="006C0504">
        <w:rPr>
          <w:rFonts w:ascii="Arial" w:hAnsi="Arial" w:cs="Arial"/>
          <w:b/>
          <w:bCs/>
          <w:sz w:val="20"/>
          <w:szCs w:val="20"/>
        </w:rPr>
        <w:t>3</w:t>
      </w:r>
      <w:r w:rsidRPr="003A13D4">
        <w:rPr>
          <w:rFonts w:ascii="Arial" w:hAnsi="Arial" w:cs="Arial"/>
          <w:b/>
          <w:bCs/>
          <w:sz w:val="20"/>
          <w:szCs w:val="20"/>
        </w:rPr>
        <w:t xml:space="preserve">A. </w:t>
      </w:r>
      <w:r w:rsidRPr="003A13D4">
        <w:rPr>
          <w:rFonts w:ascii="Arial" w:hAnsi="Arial" w:cs="Arial"/>
          <w:sz w:val="20"/>
          <w:szCs w:val="20"/>
        </w:rPr>
        <w:t>Time-lapse video of SARS-CoV-2 VLP-EGFP particle enters Vero-E6-ACE2 overexpressing cells via plasma membrane in fast mode. The display rate is 10 frame per second. Scale bar 2 μm.</w:t>
      </w:r>
    </w:p>
    <w:p w14:paraId="5D9D1D31" w14:textId="77777777" w:rsidR="00B570E3" w:rsidRPr="003A13D4" w:rsidRDefault="00B570E3" w:rsidP="00C21627">
      <w:pPr>
        <w:spacing w:line="360" w:lineRule="auto"/>
        <w:rPr>
          <w:rFonts w:ascii="Arial" w:hAnsi="Arial" w:cs="Arial"/>
          <w:sz w:val="20"/>
          <w:szCs w:val="20"/>
        </w:rPr>
      </w:pPr>
    </w:p>
    <w:p w14:paraId="6600600E" w14:textId="0412C2EB" w:rsidR="0035530B" w:rsidRPr="003A13D4" w:rsidRDefault="00B570E3" w:rsidP="00C21627">
      <w:pPr>
        <w:spacing w:line="360" w:lineRule="auto"/>
        <w:rPr>
          <w:rFonts w:ascii="Arial" w:hAnsi="Arial" w:cs="Arial"/>
          <w:sz w:val="20"/>
          <w:szCs w:val="20"/>
        </w:rPr>
      </w:pPr>
      <w:r w:rsidRPr="003A13D4">
        <w:rPr>
          <w:rFonts w:ascii="Arial" w:hAnsi="Arial" w:cs="Arial"/>
          <w:b/>
          <w:bCs/>
          <w:sz w:val="20"/>
          <w:szCs w:val="20"/>
        </w:rPr>
        <w:t xml:space="preserve">Video S6 related to Figure </w:t>
      </w:r>
      <w:r w:rsidR="006C0504">
        <w:rPr>
          <w:rFonts w:ascii="Arial" w:hAnsi="Arial" w:cs="Arial"/>
          <w:b/>
          <w:bCs/>
          <w:sz w:val="20"/>
          <w:szCs w:val="20"/>
        </w:rPr>
        <w:t>3</w:t>
      </w:r>
      <w:r w:rsidRPr="003A13D4">
        <w:rPr>
          <w:rFonts w:ascii="Arial" w:hAnsi="Arial" w:cs="Arial"/>
          <w:b/>
          <w:bCs/>
          <w:sz w:val="20"/>
          <w:szCs w:val="20"/>
        </w:rPr>
        <w:t xml:space="preserve">B. </w:t>
      </w:r>
      <w:r w:rsidRPr="003A13D4">
        <w:rPr>
          <w:rFonts w:ascii="Arial" w:hAnsi="Arial" w:cs="Arial"/>
          <w:sz w:val="20"/>
          <w:szCs w:val="20"/>
        </w:rPr>
        <w:t>Time-lapse video of SARS-CoV-2 VLP-EGFP particle enters Vero-E6-ACE2 overexpressing cells via plasma membrane in slow mode. The display rate is 20 frame per second. Scale bar 2 μm.</w:t>
      </w:r>
      <w:bookmarkEnd w:id="0"/>
    </w:p>
    <w:sectPr w:rsidR="0035530B" w:rsidRPr="003A13D4" w:rsidSect="00C67F45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8B593" w14:textId="77777777" w:rsidR="00080797" w:rsidRDefault="00080797">
      <w:r>
        <w:separator/>
      </w:r>
    </w:p>
  </w:endnote>
  <w:endnote w:type="continuationSeparator" w:id="0">
    <w:p w14:paraId="79A2D94C" w14:textId="77777777" w:rsidR="00080797" w:rsidRDefault="00080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7466523"/>
      <w:docPartObj>
        <w:docPartGallery w:val="Page Numbers (Bottom of Page)"/>
        <w:docPartUnique/>
      </w:docPartObj>
    </w:sdtPr>
    <w:sdtContent>
      <w:p w14:paraId="5C16311D" w14:textId="77777777" w:rsidR="00A41B53" w:rsidRDefault="0000000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A6704C5" w14:textId="77777777" w:rsidR="00A41B53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2B3EA" w14:textId="77777777" w:rsidR="00080797" w:rsidRDefault="00080797">
      <w:r>
        <w:separator/>
      </w:r>
    </w:p>
  </w:footnote>
  <w:footnote w:type="continuationSeparator" w:id="0">
    <w:p w14:paraId="357593BA" w14:textId="77777777" w:rsidR="00080797" w:rsidRDefault="000807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570E3"/>
    <w:rsid w:val="00004987"/>
    <w:rsid w:val="00006E6F"/>
    <w:rsid w:val="000607BD"/>
    <w:rsid w:val="000647DC"/>
    <w:rsid w:val="00080797"/>
    <w:rsid w:val="000C5AE2"/>
    <w:rsid w:val="000D5F06"/>
    <w:rsid w:val="000E6C7A"/>
    <w:rsid w:val="000F49BB"/>
    <w:rsid w:val="0010566C"/>
    <w:rsid w:val="001059ED"/>
    <w:rsid w:val="00113147"/>
    <w:rsid w:val="00114BA3"/>
    <w:rsid w:val="001412CC"/>
    <w:rsid w:val="001541DA"/>
    <w:rsid w:val="0016548E"/>
    <w:rsid w:val="0018611D"/>
    <w:rsid w:val="001F29FC"/>
    <w:rsid w:val="00202654"/>
    <w:rsid w:val="00216983"/>
    <w:rsid w:val="00216A80"/>
    <w:rsid w:val="00223DF4"/>
    <w:rsid w:val="002451CE"/>
    <w:rsid w:val="00247553"/>
    <w:rsid w:val="00250CE2"/>
    <w:rsid w:val="00272847"/>
    <w:rsid w:val="00284DB1"/>
    <w:rsid w:val="00292B36"/>
    <w:rsid w:val="002A4BD8"/>
    <w:rsid w:val="002A7503"/>
    <w:rsid w:val="00310580"/>
    <w:rsid w:val="00310DF5"/>
    <w:rsid w:val="00335749"/>
    <w:rsid w:val="003813CB"/>
    <w:rsid w:val="003A13D4"/>
    <w:rsid w:val="003A319E"/>
    <w:rsid w:val="003A514F"/>
    <w:rsid w:val="003D0A79"/>
    <w:rsid w:val="003E636F"/>
    <w:rsid w:val="004068D7"/>
    <w:rsid w:val="00426A33"/>
    <w:rsid w:val="00445303"/>
    <w:rsid w:val="00452FC4"/>
    <w:rsid w:val="00476947"/>
    <w:rsid w:val="004A7319"/>
    <w:rsid w:val="004B00FD"/>
    <w:rsid w:val="004C1626"/>
    <w:rsid w:val="004C191A"/>
    <w:rsid w:val="004D37F1"/>
    <w:rsid w:val="004D7EBB"/>
    <w:rsid w:val="00502C25"/>
    <w:rsid w:val="00511172"/>
    <w:rsid w:val="005229B1"/>
    <w:rsid w:val="00543290"/>
    <w:rsid w:val="005530BF"/>
    <w:rsid w:val="00553A32"/>
    <w:rsid w:val="005573B9"/>
    <w:rsid w:val="00557CAF"/>
    <w:rsid w:val="00585323"/>
    <w:rsid w:val="005B4B13"/>
    <w:rsid w:val="005B5260"/>
    <w:rsid w:val="005B7E40"/>
    <w:rsid w:val="005C49E9"/>
    <w:rsid w:val="005E32F2"/>
    <w:rsid w:val="005E6366"/>
    <w:rsid w:val="005F1C59"/>
    <w:rsid w:val="005F3076"/>
    <w:rsid w:val="005F3A29"/>
    <w:rsid w:val="005F3D1A"/>
    <w:rsid w:val="00604A41"/>
    <w:rsid w:val="00605C33"/>
    <w:rsid w:val="00611909"/>
    <w:rsid w:val="00621E65"/>
    <w:rsid w:val="00626E57"/>
    <w:rsid w:val="0064114E"/>
    <w:rsid w:val="006751BE"/>
    <w:rsid w:val="006A2994"/>
    <w:rsid w:val="006A35F9"/>
    <w:rsid w:val="006B05CF"/>
    <w:rsid w:val="006C0504"/>
    <w:rsid w:val="006C5019"/>
    <w:rsid w:val="006D00D1"/>
    <w:rsid w:val="006E16DA"/>
    <w:rsid w:val="006F135C"/>
    <w:rsid w:val="007164F7"/>
    <w:rsid w:val="00724F66"/>
    <w:rsid w:val="00791263"/>
    <w:rsid w:val="00793777"/>
    <w:rsid w:val="007A161B"/>
    <w:rsid w:val="007B4E44"/>
    <w:rsid w:val="007B5EEB"/>
    <w:rsid w:val="007B7BE5"/>
    <w:rsid w:val="007D16A1"/>
    <w:rsid w:val="007D2DA1"/>
    <w:rsid w:val="007D5BBB"/>
    <w:rsid w:val="007E738C"/>
    <w:rsid w:val="00806C89"/>
    <w:rsid w:val="00811234"/>
    <w:rsid w:val="00815A66"/>
    <w:rsid w:val="0081713E"/>
    <w:rsid w:val="008252C0"/>
    <w:rsid w:val="0085038D"/>
    <w:rsid w:val="0086578E"/>
    <w:rsid w:val="00891922"/>
    <w:rsid w:val="008C6BE4"/>
    <w:rsid w:val="008D2645"/>
    <w:rsid w:val="008D7B23"/>
    <w:rsid w:val="008E14D5"/>
    <w:rsid w:val="008E3A71"/>
    <w:rsid w:val="008F059E"/>
    <w:rsid w:val="009079F6"/>
    <w:rsid w:val="009122FB"/>
    <w:rsid w:val="009274AA"/>
    <w:rsid w:val="00937004"/>
    <w:rsid w:val="00941A3D"/>
    <w:rsid w:val="00945142"/>
    <w:rsid w:val="00945D78"/>
    <w:rsid w:val="00946E8F"/>
    <w:rsid w:val="009556BD"/>
    <w:rsid w:val="00961630"/>
    <w:rsid w:val="0096425A"/>
    <w:rsid w:val="00967E08"/>
    <w:rsid w:val="009D0396"/>
    <w:rsid w:val="009F000D"/>
    <w:rsid w:val="009F5367"/>
    <w:rsid w:val="00A0721F"/>
    <w:rsid w:val="00A20F42"/>
    <w:rsid w:val="00A26B8E"/>
    <w:rsid w:val="00A35763"/>
    <w:rsid w:val="00A40ABD"/>
    <w:rsid w:val="00A605D7"/>
    <w:rsid w:val="00A64BE6"/>
    <w:rsid w:val="00A73E08"/>
    <w:rsid w:val="00AA0225"/>
    <w:rsid w:val="00AA06AC"/>
    <w:rsid w:val="00AA3A4C"/>
    <w:rsid w:val="00AB5694"/>
    <w:rsid w:val="00AC3986"/>
    <w:rsid w:val="00AC750A"/>
    <w:rsid w:val="00B06B16"/>
    <w:rsid w:val="00B17C65"/>
    <w:rsid w:val="00B26584"/>
    <w:rsid w:val="00B305E5"/>
    <w:rsid w:val="00B5462A"/>
    <w:rsid w:val="00B570E3"/>
    <w:rsid w:val="00B57210"/>
    <w:rsid w:val="00B9672C"/>
    <w:rsid w:val="00BB5A06"/>
    <w:rsid w:val="00C159A7"/>
    <w:rsid w:val="00C21627"/>
    <w:rsid w:val="00C23FB7"/>
    <w:rsid w:val="00C33101"/>
    <w:rsid w:val="00C5599A"/>
    <w:rsid w:val="00C62710"/>
    <w:rsid w:val="00C67F45"/>
    <w:rsid w:val="00C73082"/>
    <w:rsid w:val="00C733FC"/>
    <w:rsid w:val="00C83756"/>
    <w:rsid w:val="00C866F1"/>
    <w:rsid w:val="00CB590C"/>
    <w:rsid w:val="00CC339A"/>
    <w:rsid w:val="00CE13C7"/>
    <w:rsid w:val="00D0418F"/>
    <w:rsid w:val="00D05E5D"/>
    <w:rsid w:val="00D315E6"/>
    <w:rsid w:val="00D36B24"/>
    <w:rsid w:val="00D444C6"/>
    <w:rsid w:val="00D46DCE"/>
    <w:rsid w:val="00D505A1"/>
    <w:rsid w:val="00D56B90"/>
    <w:rsid w:val="00D607E1"/>
    <w:rsid w:val="00D7239D"/>
    <w:rsid w:val="00DB214E"/>
    <w:rsid w:val="00DC1E57"/>
    <w:rsid w:val="00DD31E4"/>
    <w:rsid w:val="00DF21B3"/>
    <w:rsid w:val="00DF48C1"/>
    <w:rsid w:val="00E12B05"/>
    <w:rsid w:val="00E136DA"/>
    <w:rsid w:val="00E80228"/>
    <w:rsid w:val="00E816E0"/>
    <w:rsid w:val="00EA2932"/>
    <w:rsid w:val="00EB2182"/>
    <w:rsid w:val="00EC052F"/>
    <w:rsid w:val="00EC7C8A"/>
    <w:rsid w:val="00EE0D6E"/>
    <w:rsid w:val="00EE1916"/>
    <w:rsid w:val="00EE2ABC"/>
    <w:rsid w:val="00EE75E5"/>
    <w:rsid w:val="00F1068F"/>
    <w:rsid w:val="00F32B71"/>
    <w:rsid w:val="00F5620E"/>
    <w:rsid w:val="00F91EE0"/>
    <w:rsid w:val="00F943F1"/>
    <w:rsid w:val="00F97EF2"/>
    <w:rsid w:val="00FA3DED"/>
    <w:rsid w:val="00FB2CC7"/>
    <w:rsid w:val="00FE5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66FEA4"/>
  <w15:chartTrackingRefBased/>
  <w15:docId w15:val="{220993A0-56DB-4E0C-A8FF-D609AC65A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70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70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70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70E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570E3"/>
  </w:style>
  <w:style w:type="character" w:styleId="a8">
    <w:name w:val="annotation reference"/>
    <w:basedOn w:val="a0"/>
    <w:uiPriority w:val="99"/>
    <w:semiHidden/>
    <w:unhideWhenUsed/>
    <w:rsid w:val="00B570E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570E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B570E3"/>
  </w:style>
  <w:style w:type="paragraph" w:styleId="ab">
    <w:name w:val="annotation subject"/>
    <w:basedOn w:val="a9"/>
    <w:next w:val="a9"/>
    <w:link w:val="ac"/>
    <w:uiPriority w:val="99"/>
    <w:semiHidden/>
    <w:unhideWhenUsed/>
    <w:rsid w:val="00B570E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570E3"/>
    <w:rPr>
      <w:b/>
      <w:bCs/>
    </w:rPr>
  </w:style>
  <w:style w:type="paragraph" w:styleId="ad">
    <w:name w:val="Revision"/>
    <w:hidden/>
    <w:uiPriority w:val="99"/>
    <w:semiHidden/>
    <w:rsid w:val="00B570E3"/>
  </w:style>
  <w:style w:type="paragraph" w:styleId="ae">
    <w:name w:val="List Paragraph"/>
    <w:basedOn w:val="a"/>
    <w:uiPriority w:val="34"/>
    <w:qFormat/>
    <w:rsid w:val="00B570E3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B570E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570E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570E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570E3"/>
    <w:rPr>
      <w:rFonts w:ascii="等线" w:eastAsia="等线" w:hAnsi="等线"/>
      <w:noProof/>
      <w:sz w:val="20"/>
    </w:rPr>
  </w:style>
  <w:style w:type="character" w:styleId="af">
    <w:name w:val="Hyperlink"/>
    <w:basedOn w:val="a0"/>
    <w:uiPriority w:val="99"/>
    <w:unhideWhenUsed/>
    <w:rsid w:val="00114BA3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114B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60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e</dc:creator>
  <cp:keywords/>
  <dc:description/>
  <cp:lastModifiedBy>hustjym@163.com</cp:lastModifiedBy>
  <cp:revision>8</cp:revision>
  <dcterms:created xsi:type="dcterms:W3CDTF">2022-09-02T23:11:00Z</dcterms:created>
  <dcterms:modified xsi:type="dcterms:W3CDTF">2022-09-20T00:37:00Z</dcterms:modified>
</cp:coreProperties>
</file>